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DFC5C" w14:textId="77777777" w:rsidR="00547FE7" w:rsidRPr="00E630EC" w:rsidRDefault="00547FE7" w:rsidP="00547FE7">
      <w:pPr>
        <w:rPr>
          <w:b/>
          <w:bCs/>
        </w:rPr>
      </w:pPr>
      <w:r w:rsidRPr="00E630EC">
        <w:rPr>
          <w:b/>
          <w:bCs/>
        </w:rPr>
        <w:t>Appendix 3: Income bias and hospital distribution in MD and FL</w:t>
      </w:r>
    </w:p>
    <w:p w14:paraId="4AC70EE4" w14:textId="77777777" w:rsidR="00547FE7" w:rsidRPr="007B78DB" w:rsidRDefault="00547FE7" w:rsidP="00547FE7"/>
    <w:p w14:paraId="519326E1" w14:textId="77777777" w:rsidR="00547FE7" w:rsidRDefault="00547FE7" w:rsidP="00547FE7">
      <w:pPr>
        <w:jc w:val="center"/>
      </w:pPr>
      <w:r w:rsidRPr="007B78DB">
        <w:rPr>
          <w:noProof/>
        </w:rPr>
        <w:drawing>
          <wp:inline distT="0" distB="0" distL="0" distR="0" wp14:anchorId="143235E3" wp14:editId="6549F6FE">
            <wp:extent cx="4981403" cy="3291840"/>
            <wp:effectExtent l="0" t="0" r="0" b="381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01" b="643"/>
                    <a:stretch/>
                  </pic:blipFill>
                  <pic:spPr bwMode="auto">
                    <a:xfrm>
                      <a:off x="0" y="0"/>
                      <a:ext cx="4981403" cy="3291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476EB7" w14:textId="77777777" w:rsidR="00547FE7" w:rsidRPr="007B78DB" w:rsidRDefault="00547FE7" w:rsidP="00547FE7">
      <w:pPr>
        <w:jc w:val="center"/>
      </w:pPr>
      <w:r w:rsidRPr="00E70453">
        <w:rPr>
          <w:i/>
          <w:iCs/>
        </w:rPr>
        <w:t>Appendix</w:t>
      </w:r>
      <w:r>
        <w:rPr>
          <w:i/>
          <w:iCs/>
        </w:rPr>
        <w:t xml:space="preserve"> 3</w:t>
      </w:r>
      <w:r w:rsidRPr="00E70453">
        <w:rPr>
          <w:i/>
          <w:iCs/>
        </w:rPr>
        <w:t xml:space="preserve"> Figure 1:</w:t>
      </w:r>
      <w:r w:rsidRPr="007B78DB">
        <w:t xml:space="preserve"> </w:t>
      </w:r>
      <w:r w:rsidRPr="007B78DB">
        <w:rPr>
          <w:i/>
        </w:rPr>
        <w:t xml:space="preserve">Measures of income bias and hospital distribution for </w:t>
      </w:r>
      <w:r w:rsidRPr="007B78DB">
        <w:rPr>
          <w:rFonts w:eastAsia="Times New Roman" w:cs="Times New Roman"/>
          <w:i/>
          <w:iCs/>
        </w:rPr>
        <w:t xml:space="preserve">Maryland </w:t>
      </w:r>
    </w:p>
    <w:p w14:paraId="706F2850" w14:textId="77777777" w:rsidR="00547FE7" w:rsidRPr="007B78DB" w:rsidRDefault="00547FE7" w:rsidP="00547FE7">
      <w:pPr>
        <w:jc w:val="center"/>
      </w:pPr>
    </w:p>
    <w:p w14:paraId="736A69FD" w14:textId="77777777" w:rsidR="00547FE7" w:rsidRPr="007B78DB" w:rsidRDefault="00547FE7" w:rsidP="00547FE7"/>
    <w:p w14:paraId="54710286" w14:textId="77777777" w:rsidR="00547FE7" w:rsidRDefault="00547FE7" w:rsidP="00547FE7">
      <w:pPr>
        <w:jc w:val="center"/>
      </w:pPr>
      <w:r w:rsidRPr="007B78DB">
        <w:rPr>
          <w:noProof/>
        </w:rPr>
        <w:drawing>
          <wp:inline distT="0" distB="0" distL="0" distR="0" wp14:anchorId="61954A95" wp14:editId="375B2DF1">
            <wp:extent cx="5057918" cy="3200400"/>
            <wp:effectExtent l="0" t="0" r="9525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67" b="511"/>
                    <a:stretch/>
                  </pic:blipFill>
                  <pic:spPr bwMode="auto">
                    <a:xfrm>
                      <a:off x="0" y="0"/>
                      <a:ext cx="5057918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AB303" w14:textId="77777777" w:rsidR="00547FE7" w:rsidRPr="007B78DB" w:rsidRDefault="00547FE7" w:rsidP="00547FE7">
      <w:pPr>
        <w:jc w:val="center"/>
      </w:pPr>
      <w:r w:rsidRPr="00E70453">
        <w:rPr>
          <w:i/>
          <w:iCs/>
        </w:rPr>
        <w:t xml:space="preserve">Appendix </w:t>
      </w:r>
      <w:r>
        <w:rPr>
          <w:i/>
          <w:iCs/>
        </w:rPr>
        <w:t xml:space="preserve">3 </w:t>
      </w:r>
      <w:r w:rsidRPr="00E70453">
        <w:rPr>
          <w:i/>
          <w:iCs/>
        </w:rPr>
        <w:t>Figure 2:</w:t>
      </w:r>
      <w:r w:rsidRPr="007B78DB">
        <w:t xml:space="preserve"> </w:t>
      </w:r>
      <w:r w:rsidRPr="007B78DB">
        <w:rPr>
          <w:i/>
        </w:rPr>
        <w:t xml:space="preserve"> Measures of income bias and hospital distribution for </w:t>
      </w:r>
      <w:r w:rsidRPr="007B78DB">
        <w:rPr>
          <w:rFonts w:eastAsia="Times New Roman" w:cs="Times New Roman"/>
          <w:i/>
          <w:iCs/>
        </w:rPr>
        <w:t>Florida</w:t>
      </w:r>
    </w:p>
    <w:p w14:paraId="7F818F56" w14:textId="77777777" w:rsidR="00CB6BB4" w:rsidRDefault="00CB6BB4"/>
    <w:sectPr w:rsidR="00CB6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E7"/>
    <w:rsid w:val="00547FE7"/>
    <w:rsid w:val="00CB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28FD3"/>
  <w15:chartTrackingRefBased/>
  <w15:docId w15:val="{0A655181-FAB2-DC44-9578-CCBC3CDFF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FE7"/>
    <w:rPr>
      <w:rFonts w:ascii="Garamond" w:hAnsi="Garamond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 Wang</dc:creator>
  <cp:keywords/>
  <dc:description/>
  <cp:lastModifiedBy>Echo Wang</cp:lastModifiedBy>
  <cp:revision>1</cp:revision>
  <dcterms:created xsi:type="dcterms:W3CDTF">2023-12-28T03:18:00Z</dcterms:created>
  <dcterms:modified xsi:type="dcterms:W3CDTF">2023-12-28T03:19:00Z</dcterms:modified>
</cp:coreProperties>
</file>